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3EAD" w:rsidRPr="0044516C" w:rsidRDefault="002028B8" w:rsidP="0044516C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 w:rsidR="005148FA">
        <w:rPr>
          <w:rFonts w:ascii="Times New Roman" w:hAnsi="Times New Roman" w:cs="Times New Roman"/>
          <w:b/>
          <w:sz w:val="24"/>
          <w:szCs w:val="24"/>
        </w:rPr>
        <w:t>_Table</w:t>
      </w:r>
      <w:bookmarkStart w:id="0" w:name="_GoBack"/>
      <w:bookmarkEnd w:id="0"/>
      <w:r w:rsidR="000C7DA5">
        <w:rPr>
          <w:rFonts w:ascii="Times New Roman" w:hAnsi="Times New Roman" w:cs="Times New Roman"/>
          <w:b/>
          <w:sz w:val="24"/>
          <w:szCs w:val="24"/>
        </w:rPr>
        <w:t>.</w:t>
      </w:r>
      <w:r w:rsidR="00573EAD" w:rsidRPr="004451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C7DA5">
        <w:rPr>
          <w:rFonts w:ascii="Times New Roman" w:hAnsi="Times New Roman" w:cs="Times New Roman"/>
          <w:b/>
          <w:sz w:val="24"/>
          <w:szCs w:val="24"/>
        </w:rPr>
        <w:t>Q</w:t>
      </w:r>
      <w:r w:rsidR="00573EAD" w:rsidRPr="0044516C">
        <w:rPr>
          <w:rFonts w:ascii="Times New Roman" w:hAnsi="Times New Roman" w:cs="Times New Roman"/>
          <w:b/>
          <w:sz w:val="24"/>
          <w:szCs w:val="24"/>
        </w:rPr>
        <w:t xml:space="preserve">uality assessment of included studies using </w:t>
      </w:r>
      <w:r w:rsidR="008C4105" w:rsidRPr="0044516C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573EAD" w:rsidRPr="0044516C">
        <w:rPr>
          <w:rFonts w:ascii="Times New Roman" w:hAnsi="Times New Roman" w:cs="Times New Roman"/>
          <w:b/>
          <w:sz w:val="24"/>
          <w:szCs w:val="24"/>
        </w:rPr>
        <w:t>STROBE checklis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63"/>
        <w:gridCol w:w="3280"/>
        <w:gridCol w:w="1846"/>
        <w:gridCol w:w="1827"/>
        <w:gridCol w:w="1634"/>
      </w:tblGrid>
      <w:tr w:rsidR="0091584A" w:rsidRPr="00814063" w:rsidTr="0091584A">
        <w:tc>
          <w:tcPr>
            <w:tcW w:w="408" w:type="pct"/>
          </w:tcPr>
          <w:p w:rsidR="0091584A" w:rsidRPr="00814063" w:rsidRDefault="0091584A" w:rsidP="00A6654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54" w:type="pct"/>
          </w:tcPr>
          <w:p w:rsidR="0091584A" w:rsidRPr="00814063" w:rsidRDefault="0091584A" w:rsidP="00A6654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987" w:type="pct"/>
          </w:tcPr>
          <w:p w:rsidR="0091584A" w:rsidRPr="00814063" w:rsidRDefault="0091584A" w:rsidP="00A6654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ore (out of 22)</w:t>
            </w:r>
          </w:p>
        </w:tc>
        <w:tc>
          <w:tcPr>
            <w:tcW w:w="977" w:type="pct"/>
          </w:tcPr>
          <w:p w:rsidR="0091584A" w:rsidRPr="00814063" w:rsidRDefault="0091584A" w:rsidP="00A6654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ore (percentage)</w:t>
            </w:r>
          </w:p>
        </w:tc>
        <w:tc>
          <w:tcPr>
            <w:tcW w:w="874" w:type="pct"/>
          </w:tcPr>
          <w:p w:rsidR="0091584A" w:rsidRPr="00814063" w:rsidRDefault="0091584A" w:rsidP="00A6654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ality</w:t>
            </w:r>
          </w:p>
        </w:tc>
      </w:tr>
      <w:tr w:rsidR="00611EB1" w:rsidRPr="00814063" w:rsidTr="0091584A">
        <w:tc>
          <w:tcPr>
            <w:tcW w:w="408" w:type="pct"/>
            <w:vAlign w:val="bottom"/>
          </w:tcPr>
          <w:p w:rsidR="00611EB1" w:rsidRPr="00814063" w:rsidRDefault="00611EB1" w:rsidP="00611E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4" w:type="pct"/>
            <w:vAlign w:val="bottom"/>
          </w:tcPr>
          <w:p w:rsidR="00611EB1" w:rsidRPr="00726E20" w:rsidRDefault="00611EB1" w:rsidP="00611E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E20">
              <w:rPr>
                <w:rFonts w:ascii="Times New Roman" w:eastAsia="Times New Roman" w:hAnsi="Times New Roman" w:cs="Times New Roman"/>
                <w:sz w:val="24"/>
                <w:szCs w:val="24"/>
              </w:rPr>
              <w:t>Fiseha et al 2018</w:t>
            </w:r>
          </w:p>
        </w:tc>
        <w:tc>
          <w:tcPr>
            <w:tcW w:w="987" w:type="pct"/>
          </w:tcPr>
          <w:p w:rsidR="00611EB1" w:rsidRPr="00814063" w:rsidRDefault="00611EB1" w:rsidP="00611E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7" w:type="pct"/>
          </w:tcPr>
          <w:p w:rsidR="00611EB1" w:rsidRPr="00814063" w:rsidRDefault="00611EB1" w:rsidP="00611E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.5%</w:t>
            </w:r>
          </w:p>
        </w:tc>
        <w:tc>
          <w:tcPr>
            <w:tcW w:w="874" w:type="pct"/>
          </w:tcPr>
          <w:p w:rsidR="00611EB1" w:rsidRDefault="00611EB1" w:rsidP="00611EB1">
            <w:pPr>
              <w:jc w:val="center"/>
            </w:pPr>
            <w:r w:rsidRPr="007A2312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611EB1" w:rsidRPr="00814063" w:rsidTr="0091584A">
        <w:tc>
          <w:tcPr>
            <w:tcW w:w="408" w:type="pct"/>
          </w:tcPr>
          <w:p w:rsidR="00611EB1" w:rsidRPr="00814063" w:rsidRDefault="00611EB1" w:rsidP="00611E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54" w:type="pct"/>
            <w:vAlign w:val="bottom"/>
          </w:tcPr>
          <w:p w:rsidR="00611EB1" w:rsidRPr="00726E20" w:rsidRDefault="00611EB1" w:rsidP="00611E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E20">
              <w:rPr>
                <w:rFonts w:ascii="Times New Roman" w:eastAsia="Times New Roman" w:hAnsi="Times New Roman" w:cs="Times New Roman"/>
                <w:sz w:val="24"/>
                <w:szCs w:val="24"/>
              </w:rPr>
              <w:t>Mideksa et al 2018</w:t>
            </w:r>
          </w:p>
        </w:tc>
        <w:tc>
          <w:tcPr>
            <w:tcW w:w="987" w:type="pct"/>
          </w:tcPr>
          <w:p w:rsidR="00611EB1" w:rsidRPr="00814063" w:rsidRDefault="00611EB1" w:rsidP="00611E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77" w:type="pct"/>
          </w:tcPr>
          <w:p w:rsidR="00611EB1" w:rsidRPr="00814063" w:rsidRDefault="00611EB1" w:rsidP="00611E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.4%</w:t>
            </w:r>
          </w:p>
        </w:tc>
        <w:tc>
          <w:tcPr>
            <w:tcW w:w="874" w:type="pct"/>
          </w:tcPr>
          <w:p w:rsidR="00611EB1" w:rsidRDefault="00611EB1" w:rsidP="00611EB1">
            <w:pPr>
              <w:jc w:val="center"/>
            </w:pPr>
            <w:r w:rsidRPr="007A2312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611EB1" w:rsidRPr="00814063" w:rsidTr="0091584A">
        <w:tc>
          <w:tcPr>
            <w:tcW w:w="408" w:type="pct"/>
          </w:tcPr>
          <w:p w:rsidR="00611EB1" w:rsidRPr="00814063" w:rsidRDefault="00611EB1" w:rsidP="00611E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54" w:type="pct"/>
            <w:vAlign w:val="bottom"/>
          </w:tcPr>
          <w:p w:rsidR="00611EB1" w:rsidRPr="00726E20" w:rsidRDefault="00611EB1" w:rsidP="00611E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E20">
              <w:rPr>
                <w:rFonts w:ascii="Times New Roman" w:eastAsia="Times New Roman" w:hAnsi="Times New Roman" w:cs="Times New Roman"/>
                <w:sz w:val="24"/>
                <w:szCs w:val="24"/>
              </w:rPr>
              <w:t>Shimels et al 2018</w:t>
            </w:r>
          </w:p>
        </w:tc>
        <w:tc>
          <w:tcPr>
            <w:tcW w:w="987" w:type="pct"/>
          </w:tcPr>
          <w:p w:rsidR="00611EB1" w:rsidRPr="00814063" w:rsidRDefault="00611EB1" w:rsidP="00611E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77" w:type="pct"/>
          </w:tcPr>
          <w:p w:rsidR="00611EB1" w:rsidRPr="00814063" w:rsidRDefault="00611EB1" w:rsidP="00611E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3%</w:t>
            </w:r>
          </w:p>
        </w:tc>
        <w:tc>
          <w:tcPr>
            <w:tcW w:w="874" w:type="pct"/>
          </w:tcPr>
          <w:p w:rsidR="00611EB1" w:rsidRDefault="00611EB1" w:rsidP="00611EB1">
            <w:pPr>
              <w:jc w:val="center"/>
            </w:pPr>
            <w:r w:rsidRPr="007A2312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611EB1" w:rsidRPr="00814063" w:rsidTr="0091584A">
        <w:tc>
          <w:tcPr>
            <w:tcW w:w="408" w:type="pct"/>
          </w:tcPr>
          <w:p w:rsidR="00611EB1" w:rsidRPr="00814063" w:rsidRDefault="00611EB1" w:rsidP="00611E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013EF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54" w:type="pct"/>
            <w:vAlign w:val="bottom"/>
          </w:tcPr>
          <w:p w:rsidR="00611EB1" w:rsidRPr="00726E20" w:rsidRDefault="00611EB1" w:rsidP="00611E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E20">
              <w:rPr>
                <w:rFonts w:ascii="Times New Roman" w:eastAsia="Times New Roman" w:hAnsi="Times New Roman" w:cs="Times New Roman"/>
                <w:sz w:val="24"/>
                <w:szCs w:val="24"/>
              </w:rPr>
              <w:t>Tekalegn et al 2018</w:t>
            </w:r>
          </w:p>
        </w:tc>
        <w:tc>
          <w:tcPr>
            <w:tcW w:w="987" w:type="pct"/>
          </w:tcPr>
          <w:p w:rsidR="00611EB1" w:rsidRPr="00814063" w:rsidRDefault="00611EB1" w:rsidP="00611E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7" w:type="pct"/>
          </w:tcPr>
          <w:p w:rsidR="00611EB1" w:rsidRPr="00814063" w:rsidRDefault="00611EB1" w:rsidP="00611E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9%</w:t>
            </w:r>
          </w:p>
        </w:tc>
        <w:tc>
          <w:tcPr>
            <w:tcW w:w="874" w:type="pct"/>
          </w:tcPr>
          <w:p w:rsidR="00611EB1" w:rsidRDefault="00611EB1" w:rsidP="00611EB1">
            <w:pPr>
              <w:jc w:val="center"/>
            </w:pPr>
            <w:r w:rsidRPr="007A2312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611EB1" w:rsidRPr="00814063" w:rsidTr="0091584A">
        <w:tc>
          <w:tcPr>
            <w:tcW w:w="408" w:type="pct"/>
          </w:tcPr>
          <w:p w:rsidR="00611EB1" w:rsidRPr="00013EF2" w:rsidRDefault="00611EB1" w:rsidP="00611E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54" w:type="pct"/>
            <w:vAlign w:val="bottom"/>
          </w:tcPr>
          <w:p w:rsidR="00611EB1" w:rsidRPr="00726E20" w:rsidRDefault="00611EB1" w:rsidP="00611E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E20">
              <w:rPr>
                <w:rFonts w:ascii="Times New Roman" w:eastAsia="Times New Roman" w:hAnsi="Times New Roman" w:cs="Times New Roman"/>
                <w:sz w:val="24"/>
                <w:szCs w:val="24"/>
              </w:rPr>
              <w:t>Tsadik et al 2018</w:t>
            </w:r>
          </w:p>
        </w:tc>
        <w:tc>
          <w:tcPr>
            <w:tcW w:w="987" w:type="pct"/>
          </w:tcPr>
          <w:p w:rsidR="00611EB1" w:rsidRPr="00814063" w:rsidRDefault="00611EB1" w:rsidP="00611E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7" w:type="pct"/>
          </w:tcPr>
          <w:p w:rsidR="00611EB1" w:rsidRPr="00814063" w:rsidRDefault="00611EB1" w:rsidP="00611E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.8%</w:t>
            </w:r>
          </w:p>
        </w:tc>
        <w:tc>
          <w:tcPr>
            <w:tcW w:w="874" w:type="pct"/>
          </w:tcPr>
          <w:p w:rsidR="00611EB1" w:rsidRDefault="00611EB1" w:rsidP="00611EB1">
            <w:pPr>
              <w:jc w:val="center"/>
            </w:pPr>
            <w:r w:rsidRPr="007A2312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91584A" w:rsidRPr="00814063" w:rsidTr="0091584A">
        <w:tc>
          <w:tcPr>
            <w:tcW w:w="408" w:type="pct"/>
          </w:tcPr>
          <w:p w:rsidR="0091584A" w:rsidRPr="00013EF2" w:rsidRDefault="0091584A" w:rsidP="003722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54" w:type="pct"/>
            <w:vAlign w:val="bottom"/>
          </w:tcPr>
          <w:p w:rsidR="0091584A" w:rsidRPr="00726E20" w:rsidRDefault="0091584A" w:rsidP="003722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E20">
              <w:rPr>
                <w:rFonts w:ascii="Times New Roman" w:eastAsia="Times New Roman" w:hAnsi="Times New Roman" w:cs="Times New Roman"/>
                <w:sz w:val="24"/>
                <w:szCs w:val="24"/>
              </w:rPr>
              <w:t>Belay et al 2017</w:t>
            </w:r>
          </w:p>
        </w:tc>
        <w:tc>
          <w:tcPr>
            <w:tcW w:w="987" w:type="pct"/>
          </w:tcPr>
          <w:p w:rsidR="0091584A" w:rsidRPr="00814063" w:rsidRDefault="002E6BCB" w:rsidP="003722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7" w:type="pct"/>
          </w:tcPr>
          <w:p w:rsidR="0091584A" w:rsidRPr="00814063" w:rsidRDefault="002E6BCB" w:rsidP="003722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.8%</w:t>
            </w:r>
          </w:p>
        </w:tc>
        <w:tc>
          <w:tcPr>
            <w:tcW w:w="874" w:type="pct"/>
          </w:tcPr>
          <w:p w:rsidR="0091584A" w:rsidRPr="00814063" w:rsidRDefault="0005630F" w:rsidP="00611E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91584A" w:rsidRPr="00814063" w:rsidTr="0091584A">
        <w:tc>
          <w:tcPr>
            <w:tcW w:w="408" w:type="pct"/>
          </w:tcPr>
          <w:p w:rsidR="0091584A" w:rsidRPr="00013EF2" w:rsidRDefault="0091584A" w:rsidP="003722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54" w:type="pct"/>
            <w:vAlign w:val="bottom"/>
          </w:tcPr>
          <w:p w:rsidR="0091584A" w:rsidRPr="00726E20" w:rsidRDefault="0091584A" w:rsidP="003722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E20">
              <w:rPr>
                <w:rFonts w:ascii="Times New Roman" w:eastAsia="Times New Roman" w:hAnsi="Times New Roman" w:cs="Times New Roman"/>
                <w:sz w:val="24"/>
                <w:szCs w:val="24"/>
              </w:rPr>
              <w:t>Mariam et al 2017</w:t>
            </w:r>
          </w:p>
        </w:tc>
        <w:tc>
          <w:tcPr>
            <w:tcW w:w="987" w:type="pct"/>
          </w:tcPr>
          <w:p w:rsidR="0091584A" w:rsidRPr="00814063" w:rsidRDefault="00A40FEE" w:rsidP="003722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7" w:type="pct"/>
          </w:tcPr>
          <w:p w:rsidR="0091584A" w:rsidRPr="00814063" w:rsidRDefault="00A40FEE" w:rsidP="003722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.5%</w:t>
            </w:r>
          </w:p>
        </w:tc>
        <w:tc>
          <w:tcPr>
            <w:tcW w:w="874" w:type="pct"/>
          </w:tcPr>
          <w:p w:rsidR="0091584A" w:rsidRPr="00814063" w:rsidRDefault="00611EB1" w:rsidP="00611E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B0577C" w:rsidRPr="00814063" w:rsidTr="0091584A">
        <w:tc>
          <w:tcPr>
            <w:tcW w:w="408" w:type="pct"/>
          </w:tcPr>
          <w:p w:rsidR="00B0577C" w:rsidRPr="00013EF2" w:rsidRDefault="00B0577C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54" w:type="pct"/>
            <w:vAlign w:val="bottom"/>
          </w:tcPr>
          <w:p w:rsidR="00B0577C" w:rsidRPr="00726E20" w:rsidRDefault="00B0577C" w:rsidP="00B0577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E20">
              <w:rPr>
                <w:rFonts w:ascii="Times New Roman" w:eastAsia="Times New Roman" w:hAnsi="Times New Roman" w:cs="Times New Roman"/>
                <w:sz w:val="24"/>
                <w:szCs w:val="24"/>
              </w:rPr>
              <w:t>Muleta et al 2017</w:t>
            </w:r>
          </w:p>
        </w:tc>
        <w:tc>
          <w:tcPr>
            <w:tcW w:w="987" w:type="pct"/>
          </w:tcPr>
          <w:p w:rsidR="00B0577C" w:rsidRPr="00814063" w:rsidRDefault="00B0577C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7" w:type="pct"/>
          </w:tcPr>
          <w:p w:rsidR="00B0577C" w:rsidRPr="00814063" w:rsidRDefault="00B0577C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.5%</w:t>
            </w:r>
          </w:p>
        </w:tc>
        <w:tc>
          <w:tcPr>
            <w:tcW w:w="874" w:type="pct"/>
          </w:tcPr>
          <w:p w:rsidR="00B0577C" w:rsidRPr="00814063" w:rsidRDefault="00B0577C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B0577C" w:rsidRPr="00814063" w:rsidTr="0091584A">
        <w:tc>
          <w:tcPr>
            <w:tcW w:w="408" w:type="pct"/>
          </w:tcPr>
          <w:p w:rsidR="00B0577C" w:rsidRPr="00013EF2" w:rsidRDefault="00B0577C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54" w:type="pct"/>
            <w:vAlign w:val="bottom"/>
          </w:tcPr>
          <w:p w:rsidR="00B0577C" w:rsidRPr="00726E20" w:rsidRDefault="00B0577C" w:rsidP="00B0577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E20">
              <w:rPr>
                <w:rFonts w:ascii="Times New Roman" w:eastAsia="Times New Roman" w:hAnsi="Times New Roman" w:cs="Times New Roman"/>
                <w:sz w:val="24"/>
                <w:szCs w:val="24"/>
              </w:rPr>
              <w:t>Seid et al 2017</w:t>
            </w:r>
          </w:p>
        </w:tc>
        <w:tc>
          <w:tcPr>
            <w:tcW w:w="987" w:type="pct"/>
          </w:tcPr>
          <w:p w:rsidR="00B0577C" w:rsidRPr="00814063" w:rsidRDefault="00B0577C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7" w:type="pct"/>
          </w:tcPr>
          <w:p w:rsidR="00B0577C" w:rsidRPr="00814063" w:rsidRDefault="00B0577C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.5%</w:t>
            </w:r>
          </w:p>
        </w:tc>
        <w:tc>
          <w:tcPr>
            <w:tcW w:w="874" w:type="pct"/>
          </w:tcPr>
          <w:p w:rsidR="00B0577C" w:rsidRDefault="00B0577C" w:rsidP="00B0577C">
            <w:pPr>
              <w:jc w:val="center"/>
            </w:pPr>
            <w:r w:rsidRPr="00DF331C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B0577C" w:rsidRPr="00814063" w:rsidTr="0091584A">
        <w:tc>
          <w:tcPr>
            <w:tcW w:w="408" w:type="pct"/>
          </w:tcPr>
          <w:p w:rsidR="00B0577C" w:rsidRPr="00013EF2" w:rsidRDefault="00B0577C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54" w:type="pct"/>
            <w:vAlign w:val="bottom"/>
          </w:tcPr>
          <w:p w:rsidR="00B0577C" w:rsidRPr="00726E20" w:rsidRDefault="00B0577C" w:rsidP="00B0577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E20">
              <w:rPr>
                <w:rFonts w:ascii="Times New Roman" w:eastAsia="Times New Roman" w:hAnsi="Times New Roman" w:cs="Times New Roman"/>
                <w:sz w:val="24"/>
                <w:szCs w:val="24"/>
              </w:rPr>
              <w:t>Cheneke et al 2016</w:t>
            </w:r>
          </w:p>
        </w:tc>
        <w:tc>
          <w:tcPr>
            <w:tcW w:w="987" w:type="pct"/>
          </w:tcPr>
          <w:p w:rsidR="00B0577C" w:rsidRPr="00814063" w:rsidRDefault="00B0577C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7" w:type="pct"/>
          </w:tcPr>
          <w:p w:rsidR="00B0577C" w:rsidRPr="00814063" w:rsidRDefault="00B0577C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9%</w:t>
            </w:r>
          </w:p>
        </w:tc>
        <w:tc>
          <w:tcPr>
            <w:tcW w:w="874" w:type="pct"/>
          </w:tcPr>
          <w:p w:rsidR="00B0577C" w:rsidRDefault="00B0577C" w:rsidP="00B0577C">
            <w:pPr>
              <w:jc w:val="center"/>
            </w:pPr>
            <w:r w:rsidRPr="00DF331C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B0577C" w:rsidRPr="00814063" w:rsidTr="0091584A">
        <w:tc>
          <w:tcPr>
            <w:tcW w:w="408" w:type="pct"/>
          </w:tcPr>
          <w:p w:rsidR="00B0577C" w:rsidRPr="00013EF2" w:rsidRDefault="00B0577C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54" w:type="pct"/>
            <w:vAlign w:val="bottom"/>
          </w:tcPr>
          <w:p w:rsidR="00B0577C" w:rsidRPr="00726E20" w:rsidRDefault="00B0577C" w:rsidP="00B0577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E20">
              <w:rPr>
                <w:rFonts w:ascii="Times New Roman" w:eastAsia="Times New Roman" w:hAnsi="Times New Roman" w:cs="Times New Roman"/>
                <w:sz w:val="24"/>
                <w:szCs w:val="24"/>
              </w:rPr>
              <w:t>Kassahun et al 2016</w:t>
            </w:r>
          </w:p>
        </w:tc>
        <w:tc>
          <w:tcPr>
            <w:tcW w:w="987" w:type="pct"/>
          </w:tcPr>
          <w:p w:rsidR="00B0577C" w:rsidRPr="00814063" w:rsidRDefault="00B0577C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77" w:type="pct"/>
          </w:tcPr>
          <w:p w:rsidR="00B0577C" w:rsidRPr="00814063" w:rsidRDefault="00B0577C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874" w:type="pct"/>
          </w:tcPr>
          <w:p w:rsidR="00B0577C" w:rsidRDefault="00B0577C" w:rsidP="00B0577C">
            <w:pPr>
              <w:jc w:val="center"/>
            </w:pPr>
            <w:r w:rsidRPr="00DF331C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B0577C" w:rsidRPr="00814063" w:rsidTr="0091584A">
        <w:tc>
          <w:tcPr>
            <w:tcW w:w="408" w:type="pct"/>
          </w:tcPr>
          <w:p w:rsidR="00B0577C" w:rsidRPr="00013EF2" w:rsidRDefault="00B0577C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54" w:type="pct"/>
            <w:vAlign w:val="bottom"/>
          </w:tcPr>
          <w:p w:rsidR="00B0577C" w:rsidRPr="00726E20" w:rsidRDefault="00B0577C" w:rsidP="00B0577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E20">
              <w:rPr>
                <w:rFonts w:ascii="Times New Roman" w:eastAsia="Times New Roman" w:hAnsi="Times New Roman" w:cs="Times New Roman"/>
                <w:sz w:val="24"/>
                <w:szCs w:val="24"/>
              </w:rPr>
              <w:t>Shibeshi et al 2016</w:t>
            </w:r>
          </w:p>
        </w:tc>
        <w:tc>
          <w:tcPr>
            <w:tcW w:w="987" w:type="pct"/>
          </w:tcPr>
          <w:p w:rsidR="00B0577C" w:rsidRPr="00814063" w:rsidRDefault="00B0577C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77" w:type="pct"/>
          </w:tcPr>
          <w:p w:rsidR="00B0577C" w:rsidRPr="00814063" w:rsidRDefault="00B0577C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.4%</w:t>
            </w:r>
          </w:p>
        </w:tc>
        <w:tc>
          <w:tcPr>
            <w:tcW w:w="874" w:type="pct"/>
          </w:tcPr>
          <w:p w:rsidR="00B0577C" w:rsidRDefault="00B0577C" w:rsidP="00B0577C">
            <w:pPr>
              <w:jc w:val="center"/>
            </w:pPr>
            <w:r w:rsidRPr="00DF331C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B0577C" w:rsidRPr="00814063" w:rsidTr="0091584A">
        <w:tc>
          <w:tcPr>
            <w:tcW w:w="408" w:type="pct"/>
          </w:tcPr>
          <w:p w:rsidR="00B0577C" w:rsidRPr="00013EF2" w:rsidRDefault="00B0577C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54" w:type="pct"/>
            <w:vAlign w:val="bottom"/>
          </w:tcPr>
          <w:p w:rsidR="00B0577C" w:rsidRPr="00726E20" w:rsidRDefault="00B0577C" w:rsidP="00B0577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E20">
              <w:rPr>
                <w:rFonts w:ascii="Times New Roman" w:eastAsia="Times New Roman" w:hAnsi="Times New Roman" w:cs="Times New Roman"/>
                <w:sz w:val="24"/>
                <w:szCs w:val="24"/>
              </w:rPr>
              <w:t>Alemu et al 2015</w:t>
            </w:r>
          </w:p>
        </w:tc>
        <w:tc>
          <w:tcPr>
            <w:tcW w:w="987" w:type="pct"/>
          </w:tcPr>
          <w:p w:rsidR="00B0577C" w:rsidRPr="00814063" w:rsidRDefault="00B0577C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7" w:type="pct"/>
          </w:tcPr>
          <w:p w:rsidR="00B0577C" w:rsidRPr="00814063" w:rsidRDefault="00B0577C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.8%</w:t>
            </w:r>
          </w:p>
        </w:tc>
        <w:tc>
          <w:tcPr>
            <w:tcW w:w="874" w:type="pct"/>
          </w:tcPr>
          <w:p w:rsidR="00B0577C" w:rsidRDefault="00B0577C" w:rsidP="00B0577C">
            <w:pPr>
              <w:jc w:val="center"/>
            </w:pPr>
            <w:r w:rsidRPr="00DF331C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B0577C" w:rsidRPr="00814063" w:rsidTr="0091584A">
        <w:tc>
          <w:tcPr>
            <w:tcW w:w="408" w:type="pct"/>
          </w:tcPr>
          <w:p w:rsidR="00B0577C" w:rsidRPr="00013EF2" w:rsidRDefault="00B0577C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54" w:type="pct"/>
            <w:vAlign w:val="bottom"/>
          </w:tcPr>
          <w:p w:rsidR="00B0577C" w:rsidRPr="00726E20" w:rsidRDefault="00B0577C" w:rsidP="00B0577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E20">
              <w:rPr>
                <w:rFonts w:ascii="Times New Roman" w:eastAsia="Times New Roman" w:hAnsi="Times New Roman" w:cs="Times New Roman"/>
                <w:sz w:val="24"/>
                <w:szCs w:val="24"/>
              </w:rPr>
              <w:t>Abebe et al 2014</w:t>
            </w:r>
          </w:p>
        </w:tc>
        <w:tc>
          <w:tcPr>
            <w:tcW w:w="987" w:type="pct"/>
          </w:tcPr>
          <w:p w:rsidR="00B0577C" w:rsidRPr="00814063" w:rsidRDefault="00B0577C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77" w:type="pct"/>
          </w:tcPr>
          <w:p w:rsidR="00B0577C" w:rsidRPr="00814063" w:rsidRDefault="00B0577C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3%</w:t>
            </w:r>
          </w:p>
        </w:tc>
        <w:tc>
          <w:tcPr>
            <w:tcW w:w="874" w:type="pct"/>
          </w:tcPr>
          <w:p w:rsidR="00B0577C" w:rsidRPr="00814063" w:rsidRDefault="00B0577C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B0577C" w:rsidRPr="00814063" w:rsidTr="0091584A">
        <w:tc>
          <w:tcPr>
            <w:tcW w:w="408" w:type="pct"/>
          </w:tcPr>
          <w:p w:rsidR="00B0577C" w:rsidRPr="00013EF2" w:rsidRDefault="00B0577C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54" w:type="pct"/>
            <w:vAlign w:val="bottom"/>
          </w:tcPr>
          <w:p w:rsidR="00B0577C" w:rsidRPr="00726E20" w:rsidRDefault="00B0577C" w:rsidP="00B0577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E20">
              <w:rPr>
                <w:rFonts w:ascii="Times New Roman" w:eastAsia="Times New Roman" w:hAnsi="Times New Roman" w:cs="Times New Roman"/>
                <w:sz w:val="24"/>
                <w:szCs w:val="24"/>
              </w:rPr>
              <w:t>Asfaw et al 2014</w:t>
            </w:r>
          </w:p>
        </w:tc>
        <w:tc>
          <w:tcPr>
            <w:tcW w:w="987" w:type="pct"/>
          </w:tcPr>
          <w:p w:rsidR="00B0577C" w:rsidRPr="00814063" w:rsidRDefault="00B0577C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77" w:type="pct"/>
          </w:tcPr>
          <w:p w:rsidR="00B0577C" w:rsidRPr="00814063" w:rsidRDefault="00B0577C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.2%</w:t>
            </w:r>
          </w:p>
        </w:tc>
        <w:tc>
          <w:tcPr>
            <w:tcW w:w="874" w:type="pct"/>
          </w:tcPr>
          <w:p w:rsidR="00B0577C" w:rsidRPr="00814063" w:rsidRDefault="00B0577C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3D6201" w:rsidRPr="00814063" w:rsidTr="0091584A">
        <w:tc>
          <w:tcPr>
            <w:tcW w:w="408" w:type="pct"/>
          </w:tcPr>
          <w:p w:rsidR="003D6201" w:rsidRDefault="003D6201" w:rsidP="003D620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54" w:type="pct"/>
            <w:vAlign w:val="bottom"/>
          </w:tcPr>
          <w:p w:rsidR="003D6201" w:rsidRPr="00726E20" w:rsidRDefault="003D6201" w:rsidP="003D62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ldu et al 2014</w:t>
            </w:r>
          </w:p>
        </w:tc>
        <w:tc>
          <w:tcPr>
            <w:tcW w:w="987" w:type="pct"/>
          </w:tcPr>
          <w:p w:rsidR="003D6201" w:rsidRDefault="003D6201" w:rsidP="003D620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7" w:type="pct"/>
          </w:tcPr>
          <w:p w:rsidR="003D6201" w:rsidRDefault="003D6201" w:rsidP="003D620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9%</w:t>
            </w:r>
          </w:p>
        </w:tc>
        <w:tc>
          <w:tcPr>
            <w:tcW w:w="874" w:type="pct"/>
          </w:tcPr>
          <w:p w:rsidR="003D6201" w:rsidRDefault="003D6201" w:rsidP="003D6201">
            <w:pPr>
              <w:jc w:val="center"/>
            </w:pPr>
            <w:r w:rsidRPr="00D10248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3D6201" w:rsidRPr="00814063" w:rsidTr="0091584A">
        <w:tc>
          <w:tcPr>
            <w:tcW w:w="408" w:type="pct"/>
          </w:tcPr>
          <w:p w:rsidR="003D6201" w:rsidRPr="00013EF2" w:rsidRDefault="003D6201" w:rsidP="003D620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54" w:type="pct"/>
            <w:vAlign w:val="bottom"/>
          </w:tcPr>
          <w:p w:rsidR="003D6201" w:rsidRPr="00726E20" w:rsidRDefault="003D6201" w:rsidP="003D62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E20">
              <w:rPr>
                <w:rFonts w:ascii="Times New Roman" w:eastAsia="Times New Roman" w:hAnsi="Times New Roman" w:cs="Times New Roman"/>
                <w:sz w:val="24"/>
                <w:szCs w:val="24"/>
              </w:rPr>
              <w:t>Angamo et al 2013</w:t>
            </w:r>
          </w:p>
        </w:tc>
        <w:tc>
          <w:tcPr>
            <w:tcW w:w="987" w:type="pct"/>
          </w:tcPr>
          <w:p w:rsidR="003D6201" w:rsidRPr="00814063" w:rsidRDefault="003D6201" w:rsidP="003D620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7" w:type="pct"/>
          </w:tcPr>
          <w:p w:rsidR="003D6201" w:rsidRPr="00814063" w:rsidRDefault="003D6201" w:rsidP="003D620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9%</w:t>
            </w:r>
          </w:p>
        </w:tc>
        <w:tc>
          <w:tcPr>
            <w:tcW w:w="874" w:type="pct"/>
          </w:tcPr>
          <w:p w:rsidR="003D6201" w:rsidRDefault="003D6201" w:rsidP="003D6201">
            <w:pPr>
              <w:jc w:val="center"/>
            </w:pPr>
            <w:r w:rsidRPr="00D10248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3D6201" w:rsidRPr="00814063" w:rsidTr="0091584A">
        <w:tc>
          <w:tcPr>
            <w:tcW w:w="408" w:type="pct"/>
          </w:tcPr>
          <w:p w:rsidR="003D6201" w:rsidRDefault="003D6201" w:rsidP="003D620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54" w:type="pct"/>
            <w:vAlign w:val="bottom"/>
          </w:tcPr>
          <w:p w:rsidR="003D6201" w:rsidRPr="00726E20" w:rsidRDefault="003D6201" w:rsidP="003D62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klay et al 2013</w:t>
            </w:r>
          </w:p>
        </w:tc>
        <w:tc>
          <w:tcPr>
            <w:tcW w:w="987" w:type="pct"/>
          </w:tcPr>
          <w:p w:rsidR="003D6201" w:rsidRDefault="003D6201" w:rsidP="003D620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7" w:type="pct"/>
          </w:tcPr>
          <w:p w:rsidR="003D6201" w:rsidRDefault="003D6201" w:rsidP="003D620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.5%</w:t>
            </w:r>
          </w:p>
        </w:tc>
        <w:tc>
          <w:tcPr>
            <w:tcW w:w="874" w:type="pct"/>
          </w:tcPr>
          <w:p w:rsidR="003D6201" w:rsidRDefault="003D6201" w:rsidP="003D6201">
            <w:pPr>
              <w:jc w:val="center"/>
            </w:pPr>
            <w:r w:rsidRPr="00D10248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1F0A0B" w:rsidRPr="00814063" w:rsidTr="0091584A">
        <w:tc>
          <w:tcPr>
            <w:tcW w:w="408" w:type="pct"/>
          </w:tcPr>
          <w:p w:rsidR="001F0A0B" w:rsidRPr="00013EF2" w:rsidRDefault="001F0A0B" w:rsidP="001F0A0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54" w:type="pct"/>
            <w:vAlign w:val="bottom"/>
          </w:tcPr>
          <w:p w:rsidR="001F0A0B" w:rsidRPr="00726E20" w:rsidRDefault="001F0A0B" w:rsidP="001F0A0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E20">
              <w:rPr>
                <w:rFonts w:ascii="Times New Roman" w:eastAsia="Times New Roman" w:hAnsi="Times New Roman" w:cs="Times New Roman"/>
                <w:sz w:val="24"/>
                <w:szCs w:val="24"/>
              </w:rPr>
              <w:t>Hailu et al 2012</w:t>
            </w:r>
          </w:p>
        </w:tc>
        <w:tc>
          <w:tcPr>
            <w:tcW w:w="987" w:type="pct"/>
          </w:tcPr>
          <w:p w:rsidR="001F0A0B" w:rsidRPr="00814063" w:rsidRDefault="001F0A0B" w:rsidP="001F0A0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77" w:type="pct"/>
          </w:tcPr>
          <w:p w:rsidR="001F0A0B" w:rsidRPr="00814063" w:rsidRDefault="001F0A0B" w:rsidP="001F0A0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874" w:type="pct"/>
          </w:tcPr>
          <w:p w:rsidR="001F0A0B" w:rsidRDefault="001F0A0B" w:rsidP="001F0A0B">
            <w:pPr>
              <w:jc w:val="center"/>
            </w:pPr>
            <w:r w:rsidRPr="00D10248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1F0A0B" w:rsidRPr="00814063" w:rsidTr="0091584A">
        <w:tc>
          <w:tcPr>
            <w:tcW w:w="408" w:type="pct"/>
          </w:tcPr>
          <w:p w:rsidR="001F0A0B" w:rsidRPr="00013EF2" w:rsidRDefault="001F0A0B" w:rsidP="001F0A0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54" w:type="pct"/>
            <w:vAlign w:val="bottom"/>
          </w:tcPr>
          <w:p w:rsidR="001F0A0B" w:rsidRPr="00726E20" w:rsidRDefault="001F0A0B" w:rsidP="001F0A0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E20">
              <w:rPr>
                <w:rFonts w:ascii="Times New Roman" w:eastAsia="Times New Roman" w:hAnsi="Times New Roman" w:cs="Times New Roman"/>
                <w:sz w:val="24"/>
                <w:szCs w:val="24"/>
              </w:rPr>
              <w:t>Gudina et al 2011</w:t>
            </w:r>
          </w:p>
        </w:tc>
        <w:tc>
          <w:tcPr>
            <w:tcW w:w="987" w:type="pct"/>
          </w:tcPr>
          <w:p w:rsidR="001F0A0B" w:rsidRPr="00814063" w:rsidRDefault="001F0A0B" w:rsidP="001F0A0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77" w:type="pct"/>
          </w:tcPr>
          <w:p w:rsidR="001F0A0B" w:rsidRPr="00814063" w:rsidRDefault="001F0A0B" w:rsidP="001F0A0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874" w:type="pct"/>
          </w:tcPr>
          <w:p w:rsidR="001F0A0B" w:rsidRDefault="001F0A0B" w:rsidP="001F0A0B">
            <w:pPr>
              <w:jc w:val="center"/>
            </w:pPr>
            <w:r w:rsidRPr="00D10248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B0577C" w:rsidRPr="00814063" w:rsidTr="0091584A">
        <w:tc>
          <w:tcPr>
            <w:tcW w:w="408" w:type="pct"/>
          </w:tcPr>
          <w:p w:rsidR="00B0577C" w:rsidRPr="00013EF2" w:rsidRDefault="001F0A0B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54" w:type="pct"/>
            <w:vAlign w:val="bottom"/>
          </w:tcPr>
          <w:p w:rsidR="00B0577C" w:rsidRPr="00726E20" w:rsidRDefault="00B0577C" w:rsidP="00B0577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E20">
              <w:rPr>
                <w:rFonts w:ascii="Times New Roman" w:eastAsia="Times New Roman" w:hAnsi="Times New Roman" w:cs="Times New Roman"/>
                <w:sz w:val="24"/>
                <w:szCs w:val="24"/>
              </w:rPr>
              <w:t>Tamiru et al 2010</w:t>
            </w:r>
          </w:p>
        </w:tc>
        <w:tc>
          <w:tcPr>
            <w:tcW w:w="987" w:type="pct"/>
          </w:tcPr>
          <w:p w:rsidR="00B0577C" w:rsidRPr="00814063" w:rsidRDefault="00B0577C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7" w:type="pct"/>
          </w:tcPr>
          <w:p w:rsidR="00B0577C" w:rsidRPr="00814063" w:rsidRDefault="00B0577C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.8%</w:t>
            </w:r>
          </w:p>
        </w:tc>
        <w:tc>
          <w:tcPr>
            <w:tcW w:w="874" w:type="pct"/>
          </w:tcPr>
          <w:p w:rsidR="00B0577C" w:rsidRDefault="00B0577C" w:rsidP="00B0577C">
            <w:pPr>
              <w:jc w:val="center"/>
            </w:pPr>
            <w:r w:rsidRPr="00D10248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B0577C" w:rsidRPr="00814063" w:rsidTr="0091584A">
        <w:tc>
          <w:tcPr>
            <w:tcW w:w="408" w:type="pct"/>
          </w:tcPr>
          <w:p w:rsidR="00B0577C" w:rsidRPr="00013EF2" w:rsidRDefault="001F0A0B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54" w:type="pct"/>
            <w:vAlign w:val="bottom"/>
          </w:tcPr>
          <w:p w:rsidR="00B0577C" w:rsidRPr="00726E20" w:rsidRDefault="00B0577C" w:rsidP="00B0577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E20">
              <w:rPr>
                <w:rFonts w:ascii="Times New Roman" w:eastAsia="Times New Roman" w:hAnsi="Times New Roman" w:cs="Times New Roman"/>
                <w:sz w:val="24"/>
                <w:szCs w:val="24"/>
              </w:rPr>
              <w:t>Gill et al 2008</w:t>
            </w:r>
          </w:p>
        </w:tc>
        <w:tc>
          <w:tcPr>
            <w:tcW w:w="987" w:type="pct"/>
          </w:tcPr>
          <w:p w:rsidR="00B0577C" w:rsidRPr="00814063" w:rsidRDefault="00B0577C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7" w:type="pct"/>
          </w:tcPr>
          <w:p w:rsidR="00B0577C" w:rsidRPr="00814063" w:rsidRDefault="00B0577C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.7%</w:t>
            </w:r>
          </w:p>
        </w:tc>
        <w:tc>
          <w:tcPr>
            <w:tcW w:w="874" w:type="pct"/>
          </w:tcPr>
          <w:p w:rsidR="00B0577C" w:rsidRPr="00814063" w:rsidRDefault="00B0577C" w:rsidP="00B057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</w:tbl>
    <w:p w:rsidR="00573EAD" w:rsidRPr="00814063" w:rsidRDefault="00573EAD" w:rsidP="00573EAD">
      <w:pPr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814063">
        <w:rPr>
          <w:rFonts w:ascii="Times New Roman" w:hAnsi="Times New Roman" w:cs="Times New Roman"/>
          <w:sz w:val="24"/>
        </w:rPr>
        <w:t xml:space="preserve">STROBE: </w:t>
      </w:r>
      <w:r w:rsidRPr="0081406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trengthening the Reporting of Observational Studies in Epidemiology</w:t>
      </w:r>
    </w:p>
    <w:p w:rsidR="00CE6FA4" w:rsidRDefault="005148FA" w:rsidP="00573EAD"/>
    <w:p w:rsidR="00FA4698" w:rsidRDefault="00FA4698" w:rsidP="00573EAD"/>
    <w:p w:rsidR="00FA4698" w:rsidRDefault="00FA4698" w:rsidP="00573EAD"/>
    <w:p w:rsidR="00FA4698" w:rsidRDefault="00FA4698" w:rsidP="00573EAD"/>
    <w:p w:rsidR="00FA4698" w:rsidRDefault="00FA4698" w:rsidP="00573EAD"/>
    <w:p w:rsidR="00FA4698" w:rsidRDefault="00FA4698" w:rsidP="00573EAD"/>
    <w:p w:rsidR="00FA4698" w:rsidRDefault="00FA4698" w:rsidP="00573EAD"/>
    <w:p w:rsidR="00FA4698" w:rsidRDefault="00FA4698" w:rsidP="00573EAD"/>
    <w:p w:rsidR="00FA4698" w:rsidRDefault="00FA4698" w:rsidP="00573EAD"/>
    <w:p w:rsidR="00FA4698" w:rsidRDefault="00FA4698" w:rsidP="00573EAD"/>
    <w:p w:rsidR="00FA4698" w:rsidRDefault="00FA4698" w:rsidP="00573EAD"/>
    <w:p w:rsidR="00FA4698" w:rsidRPr="00CE4480" w:rsidRDefault="00FA4698" w:rsidP="00FA4698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lastRenderedPageBreak/>
        <w:t>STROBE Statement—</w:t>
      </w:r>
      <w:r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included in reports of </w:t>
      </w:r>
      <w:r w:rsidRPr="00CE4480">
        <w:rPr>
          <w:b/>
          <w:i/>
          <w:sz w:val="22"/>
          <w:szCs w:val="22"/>
        </w:rPr>
        <w:t>cross-sectional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55"/>
        <w:gridCol w:w="708"/>
        <w:gridCol w:w="6497"/>
      </w:tblGrid>
      <w:tr w:rsidR="00FA4698" w:rsidRPr="0022554A" w:rsidTr="00C11E5E"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:rsidR="00FA4698" w:rsidRPr="0022554A" w:rsidRDefault="00FA4698" w:rsidP="00C11E5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FA4698" w:rsidRPr="0022554A" w:rsidRDefault="00FA4698" w:rsidP="00C11E5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</w:tr>
      <w:tr w:rsidR="00FA4698" w:rsidRPr="0022554A" w:rsidTr="00C11E5E">
        <w:tc>
          <w:tcPr>
            <w:tcW w:w="0" w:type="auto"/>
            <w:vMerge w:val="restart"/>
          </w:tcPr>
          <w:p w:rsidR="00FA4698" w:rsidRPr="002602FB" w:rsidRDefault="00FA4698" w:rsidP="00C11E5E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2602FB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:rsidR="00FA4698" w:rsidRPr="0022554A" w:rsidRDefault="00FA4698" w:rsidP="00C11E5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</w:tr>
      <w:tr w:rsidR="00FA4698" w:rsidRPr="0022554A" w:rsidTr="00C11E5E">
        <w:tc>
          <w:tcPr>
            <w:tcW w:w="0" w:type="auto"/>
            <w:vMerge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:rsidR="00FA4698" w:rsidRPr="0022554A" w:rsidRDefault="00FA4698" w:rsidP="00C11E5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 w:rsidR="00FA4698" w:rsidRPr="0022554A" w:rsidTr="00C11E5E">
        <w:tc>
          <w:tcPr>
            <w:tcW w:w="0" w:type="auto"/>
            <w:gridSpan w:val="3"/>
          </w:tcPr>
          <w:p w:rsidR="00FA4698" w:rsidRPr="0022554A" w:rsidRDefault="00FA4698" w:rsidP="00C11E5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  <w:bookmarkEnd w:id="14"/>
            <w:bookmarkEnd w:id="15"/>
          </w:p>
        </w:tc>
      </w:tr>
      <w:tr w:rsidR="00FA4698" w:rsidRPr="0022554A" w:rsidTr="00C11E5E"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</w:tr>
      <w:tr w:rsidR="00FA4698" w:rsidRPr="0022554A" w:rsidTr="00C11E5E"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</w:tr>
      <w:tr w:rsidR="00FA4698" w:rsidRPr="0022554A" w:rsidTr="00C11E5E">
        <w:tc>
          <w:tcPr>
            <w:tcW w:w="0" w:type="auto"/>
            <w:gridSpan w:val="3"/>
          </w:tcPr>
          <w:p w:rsidR="00FA4698" w:rsidRPr="0022554A" w:rsidRDefault="00FA4698" w:rsidP="00C11E5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  <w:bookmarkEnd w:id="22"/>
            <w:bookmarkEnd w:id="23"/>
          </w:p>
        </w:tc>
      </w:tr>
      <w:tr w:rsidR="00FA4698" w:rsidRPr="0022554A" w:rsidTr="00C11E5E"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</w:tr>
      <w:tr w:rsidR="00FA4698" w:rsidRPr="0022554A" w:rsidTr="00C11E5E"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bookmarkEnd w:id="26"/>
      <w:bookmarkEnd w:id="27"/>
      <w:tr w:rsidR="00FA4698" w:rsidRPr="0022554A" w:rsidTr="00C11E5E"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</w:tr>
      <w:tr w:rsidR="00FA4698" w:rsidRPr="0022554A" w:rsidTr="00C11E5E"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 w:rsidR="00FA4698" w:rsidRPr="0022554A" w:rsidTr="00C11E5E">
        <w:trPr>
          <w:trHeight w:val="294"/>
        </w:trPr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22554A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2"/>
            <w:bookmarkEnd w:id="33"/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4" w:name="bold19"/>
            <w:r w:rsidRPr="0022554A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FA4698" w:rsidRPr="0022554A" w:rsidTr="00C11E5E"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 w:rsidR="00FA4698" w:rsidRPr="0022554A" w:rsidTr="00C11E5E"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</w:tr>
      <w:tr w:rsidR="00FA4698" w:rsidRPr="0022554A" w:rsidTr="00C11E5E"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22554A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22554A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 w:rsidR="00FA4698" w:rsidRPr="0022554A" w:rsidTr="00C11E5E">
        <w:tc>
          <w:tcPr>
            <w:tcW w:w="0" w:type="auto"/>
            <w:vMerge w:val="restart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22554A">
              <w:rPr>
                <w:sz w:val="20"/>
              </w:rPr>
              <w:t>Statistical</w:t>
            </w:r>
            <w:bookmarkStart w:id="44" w:name="italic25"/>
            <w:bookmarkEnd w:id="43"/>
            <w:r w:rsidRPr="0022554A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:rsidR="00FA4698" w:rsidRPr="0022554A" w:rsidRDefault="00FA4698" w:rsidP="00C11E5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</w:tr>
      <w:tr w:rsidR="00FA4698" w:rsidRPr="0022554A" w:rsidTr="00C11E5E">
        <w:tc>
          <w:tcPr>
            <w:tcW w:w="0" w:type="auto"/>
            <w:vMerge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:rsidR="00FA4698" w:rsidRPr="0022554A" w:rsidRDefault="00FA4698" w:rsidP="00C11E5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</w:tr>
      <w:tr w:rsidR="00FA4698" w:rsidRPr="0022554A" w:rsidTr="00C11E5E">
        <w:tc>
          <w:tcPr>
            <w:tcW w:w="0" w:type="auto"/>
            <w:vMerge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FA4698" w:rsidRPr="0022554A" w:rsidRDefault="00FA4698" w:rsidP="00C11E5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</w:tr>
      <w:tr w:rsidR="00FA4698" w:rsidRPr="0022554A" w:rsidTr="00C11E5E">
        <w:tc>
          <w:tcPr>
            <w:tcW w:w="0" w:type="auto"/>
            <w:vMerge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FA4698" w:rsidRPr="0022554A" w:rsidRDefault="00FA4698" w:rsidP="00C11E5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</w:tr>
      <w:tr w:rsidR="00FA4698" w:rsidRPr="0022554A" w:rsidTr="00C11E5E">
        <w:tc>
          <w:tcPr>
            <w:tcW w:w="0" w:type="auto"/>
            <w:vMerge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FA4698" w:rsidRPr="0022554A" w:rsidRDefault="00FA4698" w:rsidP="00C11E5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</w:tr>
      <w:tr w:rsidR="00FA4698" w:rsidRPr="0022554A" w:rsidTr="00C11E5E">
        <w:tc>
          <w:tcPr>
            <w:tcW w:w="0" w:type="auto"/>
            <w:gridSpan w:val="3"/>
          </w:tcPr>
          <w:p w:rsidR="00FA4698" w:rsidRPr="0022554A" w:rsidRDefault="00FA4698" w:rsidP="00C11E5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22554A">
              <w:rPr>
                <w:sz w:val="20"/>
              </w:rPr>
              <w:t>Results</w:t>
            </w:r>
            <w:bookmarkEnd w:id="53"/>
            <w:bookmarkEnd w:id="54"/>
          </w:p>
        </w:tc>
      </w:tr>
      <w:tr w:rsidR="00FA4698" w:rsidRPr="0022554A" w:rsidTr="00C11E5E">
        <w:tc>
          <w:tcPr>
            <w:tcW w:w="0" w:type="auto"/>
            <w:vMerge w:val="restart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22554A">
              <w:rPr>
                <w:bCs/>
                <w:sz w:val="20"/>
              </w:rPr>
              <w:lastRenderedPageBreak/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FA4698" w:rsidRPr="0022554A" w:rsidRDefault="00FA4698" w:rsidP="00C11E5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7" w:name="bold30"/>
            <w:r w:rsidRPr="0022554A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</w:tr>
      <w:tr w:rsidR="00FA4698" w:rsidRPr="0022554A" w:rsidTr="00C11E5E">
        <w:tc>
          <w:tcPr>
            <w:tcW w:w="0" w:type="auto"/>
            <w:vMerge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FA4698" w:rsidRPr="0022554A" w:rsidRDefault="00FA4698" w:rsidP="00C11E5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</w:tr>
      <w:tr w:rsidR="00FA4698" w:rsidRPr="0022554A" w:rsidTr="00C11E5E">
        <w:tc>
          <w:tcPr>
            <w:tcW w:w="0" w:type="auto"/>
            <w:vMerge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FA4698" w:rsidRPr="0022554A" w:rsidRDefault="00FA4698" w:rsidP="00C11E5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2"/>
          </w:p>
        </w:tc>
      </w:tr>
      <w:tr w:rsidR="00FA4698" w:rsidRPr="0022554A" w:rsidTr="00C11E5E">
        <w:tc>
          <w:tcPr>
            <w:tcW w:w="0" w:type="auto"/>
            <w:vMerge w:val="restart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22554A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2554A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FA4698" w:rsidRPr="0022554A" w:rsidRDefault="00FA4698" w:rsidP="00C11E5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7" w:name="bold35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</w:tr>
      <w:tr w:rsidR="00FA4698" w:rsidRPr="0022554A" w:rsidTr="00C11E5E">
        <w:tc>
          <w:tcPr>
            <w:tcW w:w="0" w:type="auto"/>
            <w:vMerge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FA4698" w:rsidRPr="0022554A" w:rsidRDefault="00FA4698" w:rsidP="00C11E5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</w:tr>
      <w:tr w:rsidR="00FA4698" w:rsidRPr="0022554A" w:rsidTr="00C11E5E">
        <w:trPr>
          <w:trHeight w:val="295"/>
        </w:trPr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2" w:name="bold39"/>
            <w:r w:rsidRPr="0022554A">
              <w:rPr>
                <w:bCs/>
                <w:sz w:val="20"/>
              </w:rPr>
              <w:t>*</w:t>
            </w:r>
            <w:bookmarkEnd w:id="72"/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</w:tr>
      <w:tr w:rsidR="00FA4698" w:rsidRPr="0022554A" w:rsidTr="00C11E5E">
        <w:tc>
          <w:tcPr>
            <w:tcW w:w="0" w:type="auto"/>
            <w:vMerge w:val="restart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FA4698" w:rsidRPr="0022554A" w:rsidRDefault="00FA4698" w:rsidP="00C11E5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:rsidR="00FA4698" w:rsidRPr="006149D3" w:rsidRDefault="00FA4698" w:rsidP="00C11E5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 w:rsidR="00FA4698" w:rsidRPr="0022554A" w:rsidTr="00C11E5E">
        <w:tc>
          <w:tcPr>
            <w:tcW w:w="0" w:type="auto"/>
            <w:vMerge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:rsidR="00FA4698" w:rsidRPr="0022554A" w:rsidRDefault="00FA4698" w:rsidP="00C11E5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FA4698" w:rsidRPr="006149D3" w:rsidRDefault="00FA4698" w:rsidP="00C11E5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</w:tr>
      <w:tr w:rsidR="00FA4698" w:rsidRPr="0022554A" w:rsidTr="00C11E5E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A4698" w:rsidRPr="0022554A" w:rsidRDefault="00FA4698" w:rsidP="00C11E5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A4698" w:rsidRPr="006149D3" w:rsidRDefault="00FA4698" w:rsidP="00C11E5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</w:tr>
      <w:tr w:rsidR="00FA4698" w:rsidRPr="0022554A" w:rsidTr="00C11E5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22554A">
              <w:rPr>
                <w:bCs/>
                <w:sz w:val="20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4698" w:rsidRPr="0022554A" w:rsidRDefault="00FA4698" w:rsidP="00C11E5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 w:rsidR="00FA4698" w:rsidRPr="0022554A" w:rsidTr="00C11E5E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FA4698" w:rsidRPr="0022554A" w:rsidRDefault="00FA4698" w:rsidP="00C11E5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1" w:name="italic44"/>
            <w:bookmarkStart w:id="82" w:name="bold45"/>
            <w:r w:rsidRPr="0022554A">
              <w:rPr>
                <w:sz w:val="20"/>
              </w:rPr>
              <w:t>Discussion</w:t>
            </w:r>
            <w:bookmarkEnd w:id="81"/>
            <w:bookmarkEnd w:id="82"/>
          </w:p>
        </w:tc>
      </w:tr>
      <w:tr w:rsidR="00FA4698" w:rsidRPr="0022554A" w:rsidTr="00C11E5E"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5" w:colFirst="0" w:colLast="0"/>
            <w:bookmarkStart w:id="84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</w:tr>
      <w:tr w:rsidR="00FA4698" w:rsidRPr="0022554A" w:rsidTr="00C11E5E"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 w:rsidR="00FA4698" w:rsidRPr="0022554A" w:rsidTr="00C11E5E"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FA4698" w:rsidRPr="0022554A" w:rsidTr="00C11E5E"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</w:tr>
      <w:tr w:rsidR="00FA4698" w:rsidRPr="0022554A" w:rsidTr="00C11E5E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FA4698" w:rsidRPr="0022554A" w:rsidRDefault="00FA4698" w:rsidP="00C11E5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22554A">
              <w:rPr>
                <w:sz w:val="20"/>
              </w:rPr>
              <w:t>Other information</w:t>
            </w:r>
            <w:bookmarkEnd w:id="91"/>
            <w:bookmarkEnd w:id="92"/>
          </w:p>
        </w:tc>
      </w:tr>
      <w:tr w:rsidR="00FA4698" w:rsidRPr="0022554A" w:rsidTr="00C11E5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4698" w:rsidRPr="0022554A" w:rsidRDefault="00FA4698" w:rsidP="00C11E5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4698" w:rsidRPr="0022554A" w:rsidRDefault="00FA4698" w:rsidP="00C11E5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  <w:bookmarkEnd w:id="93"/>
      <w:bookmarkEnd w:id="94"/>
    </w:tbl>
    <w:p w:rsidR="00FA4698" w:rsidRPr="00573EAD" w:rsidRDefault="00FA4698" w:rsidP="00573EAD"/>
    <w:sectPr w:rsidR="00FA4698" w:rsidRPr="00573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dvOT1ef757c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DB2"/>
    <w:rsid w:val="0005630F"/>
    <w:rsid w:val="000C7DA5"/>
    <w:rsid w:val="00113443"/>
    <w:rsid w:val="00173A9D"/>
    <w:rsid w:val="001F0A0B"/>
    <w:rsid w:val="002028B8"/>
    <w:rsid w:val="002C04D4"/>
    <w:rsid w:val="002E6BCB"/>
    <w:rsid w:val="0037225D"/>
    <w:rsid w:val="003D6201"/>
    <w:rsid w:val="0044516C"/>
    <w:rsid w:val="00500F26"/>
    <w:rsid w:val="005148FA"/>
    <w:rsid w:val="00517E51"/>
    <w:rsid w:val="00573677"/>
    <w:rsid w:val="00573EAD"/>
    <w:rsid w:val="00611EB1"/>
    <w:rsid w:val="00696DB2"/>
    <w:rsid w:val="00735377"/>
    <w:rsid w:val="00843BC8"/>
    <w:rsid w:val="00871026"/>
    <w:rsid w:val="008C4105"/>
    <w:rsid w:val="008F468F"/>
    <w:rsid w:val="0091584A"/>
    <w:rsid w:val="009D6E82"/>
    <w:rsid w:val="00A40FEE"/>
    <w:rsid w:val="00B0577C"/>
    <w:rsid w:val="00B97E21"/>
    <w:rsid w:val="00CA42B9"/>
    <w:rsid w:val="00D974E5"/>
    <w:rsid w:val="00F46280"/>
    <w:rsid w:val="00FA4698"/>
    <w:rsid w:val="00FF3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758CAE-78F3-4DFD-9E4C-309034A15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3EAD"/>
  </w:style>
  <w:style w:type="paragraph" w:styleId="Heading1">
    <w:name w:val="heading 1"/>
    <w:basedOn w:val="Normal"/>
    <w:next w:val="Normal"/>
    <w:link w:val="Heading1Char"/>
    <w:uiPriority w:val="9"/>
    <w:qFormat/>
    <w:rsid w:val="00573E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3EA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EA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73EA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73E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573EAD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TableTitle">
    <w:name w:val="TableTitle"/>
    <w:basedOn w:val="Normal"/>
    <w:rsid w:val="00FA469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FA4698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FA46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707</Words>
  <Characters>4033</Characters>
  <Application>Microsoft Office Word</Application>
  <DocSecurity>0</DocSecurity>
  <Lines>33</Lines>
  <Paragraphs>9</Paragraphs>
  <ScaleCrop>false</ScaleCrop>
  <Company>Hewlett-Packard</Company>
  <LinksUpToDate>false</LinksUpToDate>
  <CharactersWithSpaces>4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ob Alemayehu</dc:creator>
  <cp:keywords/>
  <dc:description/>
  <cp:lastModifiedBy>Eyob Alemayehu</cp:lastModifiedBy>
  <cp:revision>31</cp:revision>
  <dcterms:created xsi:type="dcterms:W3CDTF">2018-08-07T05:43:00Z</dcterms:created>
  <dcterms:modified xsi:type="dcterms:W3CDTF">2019-08-16T15:54:00Z</dcterms:modified>
</cp:coreProperties>
</file>